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EA51" w14:textId="5EB4660D" w:rsidR="00D33A6E" w:rsidRDefault="00D33A6E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Material</w:t>
      </w:r>
    </w:p>
    <w:p w14:paraId="49BBEAE5" w14:textId="492F3BCB" w:rsidR="00E079EB" w:rsidRDefault="00E079EB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415A41A" w14:textId="77777777" w:rsidR="00E079EB" w:rsidRDefault="00E079EB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7"/>
        <w:gridCol w:w="3128"/>
        <w:gridCol w:w="3211"/>
      </w:tblGrid>
      <w:tr w:rsidR="00D33A6E" w:rsidRPr="00CE0937" w14:paraId="2D4423F3" w14:textId="77777777" w:rsidTr="002C211E">
        <w:trPr>
          <w:jc w:val="center"/>
        </w:trPr>
        <w:tc>
          <w:tcPr>
            <w:tcW w:w="3030" w:type="dxa"/>
          </w:tcPr>
          <w:p w14:paraId="4B6CD468" w14:textId="77777777" w:rsidR="00D33A6E" w:rsidRPr="00CE0937" w:rsidRDefault="00D33A6E" w:rsidP="00E07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E0937">
              <w:rPr>
                <w:rFonts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37" w:type="dxa"/>
          </w:tcPr>
          <w:p w14:paraId="291D6F5A" w14:textId="77777777" w:rsidR="00D33A6E" w:rsidRPr="00CE0937" w:rsidRDefault="00D33A6E" w:rsidP="00E07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E0937">
              <w:rPr>
                <w:rFonts w:cstheme="minorHAns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849" w:type="dxa"/>
          </w:tcPr>
          <w:p w14:paraId="694593CE" w14:textId="77777777" w:rsidR="00D33A6E" w:rsidRPr="00CE0937" w:rsidRDefault="00D33A6E" w:rsidP="00E07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E0937">
              <w:rPr>
                <w:rFonts w:cstheme="minorHAnsi"/>
                <w:b/>
                <w:bCs/>
                <w:sz w:val="24"/>
                <w:szCs w:val="24"/>
              </w:rPr>
              <w:t>Reverse primer</w:t>
            </w:r>
          </w:p>
        </w:tc>
      </w:tr>
      <w:tr w:rsidR="00D33A6E" w:rsidRPr="00CE0937" w14:paraId="7BA0B9F7" w14:textId="77777777" w:rsidTr="002C211E">
        <w:trPr>
          <w:jc w:val="center"/>
        </w:trPr>
        <w:tc>
          <w:tcPr>
            <w:tcW w:w="3030" w:type="dxa"/>
          </w:tcPr>
          <w:p w14:paraId="2A23DA26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18S RNA</w:t>
            </w:r>
          </w:p>
        </w:tc>
        <w:tc>
          <w:tcPr>
            <w:tcW w:w="3137" w:type="dxa"/>
          </w:tcPr>
          <w:p w14:paraId="3C74B879" w14:textId="77777777" w:rsidR="00D33A6E" w:rsidRPr="000C5CD4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cstheme="minorHAnsi"/>
                <w:sz w:val="24"/>
                <w:szCs w:val="24"/>
              </w:rPr>
              <w:t>CCCAGTGAGAATGCCCTCTA</w:t>
            </w:r>
          </w:p>
        </w:tc>
        <w:tc>
          <w:tcPr>
            <w:tcW w:w="2849" w:type="dxa"/>
          </w:tcPr>
          <w:p w14:paraId="64D5DD89" w14:textId="77777777" w:rsidR="00D33A6E" w:rsidRPr="000C5CD4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cstheme="minorHAnsi"/>
                <w:sz w:val="24"/>
                <w:szCs w:val="24"/>
              </w:rPr>
              <w:t>TGGCTGAGCAAGGTGTTATG</w:t>
            </w:r>
          </w:p>
        </w:tc>
      </w:tr>
      <w:tr w:rsidR="00C8275A" w:rsidRPr="00CE0937" w14:paraId="726208CB" w14:textId="77777777" w:rsidTr="002C211E">
        <w:trPr>
          <w:jc w:val="center"/>
        </w:trPr>
        <w:tc>
          <w:tcPr>
            <w:tcW w:w="3030" w:type="dxa"/>
          </w:tcPr>
          <w:p w14:paraId="033B20CB" w14:textId="61E45864" w:rsidR="00C8275A" w:rsidRPr="000C5CD4" w:rsidRDefault="00C8275A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cstheme="minorHAnsi"/>
                <w:sz w:val="24"/>
                <w:szCs w:val="24"/>
              </w:rPr>
              <w:t>GAPDH</w:t>
            </w:r>
          </w:p>
        </w:tc>
        <w:tc>
          <w:tcPr>
            <w:tcW w:w="3137" w:type="dxa"/>
          </w:tcPr>
          <w:p w14:paraId="0E65CF8F" w14:textId="0963A2A4" w:rsidR="00C8275A" w:rsidRPr="000C5CD4" w:rsidRDefault="000C5CD4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ascii="Calibri" w:hAnsi="Calibri" w:cs="Calibri"/>
                <w:sz w:val="24"/>
                <w:szCs w:val="24"/>
              </w:rPr>
              <w:t>CGACCACTTTGTCAAGCTCA</w:t>
            </w:r>
          </w:p>
        </w:tc>
        <w:tc>
          <w:tcPr>
            <w:tcW w:w="2849" w:type="dxa"/>
          </w:tcPr>
          <w:p w14:paraId="72D8632F" w14:textId="4DEC2840" w:rsidR="00C8275A" w:rsidRPr="000C5CD4" w:rsidRDefault="000C5CD4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ascii="Calibri" w:hAnsi="Calibri" w:cs="Calibri"/>
                <w:sz w:val="24"/>
                <w:szCs w:val="24"/>
              </w:rPr>
              <w:t>GTCCACCACCCTATTGCTGT</w:t>
            </w:r>
          </w:p>
        </w:tc>
      </w:tr>
      <w:tr w:rsidR="00C8275A" w:rsidRPr="00CE0937" w14:paraId="3E11CDD5" w14:textId="77777777" w:rsidTr="002C211E">
        <w:trPr>
          <w:jc w:val="center"/>
        </w:trPr>
        <w:tc>
          <w:tcPr>
            <w:tcW w:w="3030" w:type="dxa"/>
          </w:tcPr>
          <w:p w14:paraId="3B2AF710" w14:textId="29D52D22" w:rsidR="00C8275A" w:rsidRPr="000C5CD4" w:rsidRDefault="00C8275A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cstheme="minorHAnsi"/>
                <w:sz w:val="24"/>
                <w:szCs w:val="24"/>
              </w:rPr>
              <w:t>ACTB</w:t>
            </w:r>
          </w:p>
        </w:tc>
        <w:tc>
          <w:tcPr>
            <w:tcW w:w="3137" w:type="dxa"/>
          </w:tcPr>
          <w:p w14:paraId="7A54F088" w14:textId="0983D45F" w:rsidR="00C8275A" w:rsidRPr="000C5CD4" w:rsidRDefault="000C5CD4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ascii="Calibri" w:hAnsi="Calibri" w:cs="Calibri"/>
                <w:sz w:val="24"/>
                <w:szCs w:val="24"/>
              </w:rPr>
              <w:t>CCAGCACGATGAAGATCAAG</w:t>
            </w:r>
          </w:p>
        </w:tc>
        <w:tc>
          <w:tcPr>
            <w:tcW w:w="2849" w:type="dxa"/>
          </w:tcPr>
          <w:p w14:paraId="279C9BCD" w14:textId="696FDA1E" w:rsidR="00C8275A" w:rsidRPr="000C5CD4" w:rsidRDefault="000C5CD4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C5CD4">
              <w:rPr>
                <w:rFonts w:ascii="Calibri" w:hAnsi="Calibri" w:cs="Calibri"/>
                <w:sz w:val="24"/>
                <w:szCs w:val="24"/>
              </w:rPr>
              <w:t>GTGGACAATGAGGCCAGAAT</w:t>
            </w:r>
          </w:p>
        </w:tc>
      </w:tr>
      <w:tr w:rsidR="00D33A6E" w:rsidRPr="00CE0937" w14:paraId="31B73C98" w14:textId="77777777" w:rsidTr="002C211E">
        <w:trPr>
          <w:jc w:val="center"/>
        </w:trPr>
        <w:tc>
          <w:tcPr>
            <w:tcW w:w="3030" w:type="dxa"/>
          </w:tcPr>
          <w:p w14:paraId="600B39D5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OL1A1</w:t>
            </w:r>
          </w:p>
        </w:tc>
        <w:tc>
          <w:tcPr>
            <w:tcW w:w="3137" w:type="dxa"/>
          </w:tcPr>
          <w:p w14:paraId="29B67905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GCGAAGACACCAAGAACTG</w:t>
            </w:r>
          </w:p>
        </w:tc>
        <w:tc>
          <w:tcPr>
            <w:tcW w:w="2849" w:type="dxa"/>
          </w:tcPr>
          <w:p w14:paraId="584D8A15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ACTCCTGTGGTTTGGTCGT</w:t>
            </w:r>
          </w:p>
        </w:tc>
      </w:tr>
      <w:tr w:rsidR="00D33A6E" w:rsidRPr="00CE0937" w14:paraId="6FBE753E" w14:textId="77777777" w:rsidTr="002C211E">
        <w:trPr>
          <w:jc w:val="center"/>
        </w:trPr>
        <w:tc>
          <w:tcPr>
            <w:tcW w:w="3030" w:type="dxa"/>
          </w:tcPr>
          <w:p w14:paraId="5D9C5B7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SPARC</w:t>
            </w:r>
          </w:p>
        </w:tc>
        <w:tc>
          <w:tcPr>
            <w:tcW w:w="3137" w:type="dxa"/>
          </w:tcPr>
          <w:p w14:paraId="526D288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GGCGAGTTTGAGAAGGTGT</w:t>
            </w:r>
          </w:p>
        </w:tc>
        <w:tc>
          <w:tcPr>
            <w:tcW w:w="2849" w:type="dxa"/>
          </w:tcPr>
          <w:p w14:paraId="40B80C58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TTGCAAGGCCCGATGTAGT</w:t>
            </w:r>
          </w:p>
        </w:tc>
      </w:tr>
      <w:tr w:rsidR="00D33A6E" w:rsidRPr="00CE0937" w14:paraId="548BE394" w14:textId="77777777" w:rsidTr="002C211E">
        <w:trPr>
          <w:jc w:val="center"/>
        </w:trPr>
        <w:tc>
          <w:tcPr>
            <w:tcW w:w="3030" w:type="dxa"/>
          </w:tcPr>
          <w:p w14:paraId="78A4AD3A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SPP1</w:t>
            </w:r>
          </w:p>
        </w:tc>
        <w:tc>
          <w:tcPr>
            <w:tcW w:w="3137" w:type="dxa"/>
          </w:tcPr>
          <w:p w14:paraId="609684E0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GCCCCAGGAAAAATCGCTG</w:t>
            </w:r>
          </w:p>
        </w:tc>
        <w:tc>
          <w:tcPr>
            <w:tcW w:w="2849" w:type="dxa"/>
          </w:tcPr>
          <w:p w14:paraId="09747A7E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GCATAAGCAAATCACGGCA</w:t>
            </w:r>
          </w:p>
        </w:tc>
      </w:tr>
      <w:tr w:rsidR="00D33A6E" w:rsidRPr="00CE0937" w14:paraId="33CDA0DE" w14:textId="77777777" w:rsidTr="002C211E">
        <w:trPr>
          <w:jc w:val="center"/>
        </w:trPr>
        <w:tc>
          <w:tcPr>
            <w:tcW w:w="3030" w:type="dxa"/>
          </w:tcPr>
          <w:p w14:paraId="15A67A4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IBSP</w:t>
            </w:r>
          </w:p>
        </w:tc>
        <w:tc>
          <w:tcPr>
            <w:tcW w:w="3137" w:type="dxa"/>
          </w:tcPr>
          <w:p w14:paraId="2EAD197C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GACTGCACACGGAAACAATC</w:t>
            </w:r>
          </w:p>
        </w:tc>
        <w:tc>
          <w:tcPr>
            <w:tcW w:w="2849" w:type="dxa"/>
          </w:tcPr>
          <w:p w14:paraId="41B765EA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CAGGCCATTCCCAAAATGC</w:t>
            </w:r>
          </w:p>
        </w:tc>
      </w:tr>
      <w:tr w:rsidR="00D33A6E" w:rsidRPr="00CE0937" w14:paraId="209D3795" w14:textId="77777777" w:rsidTr="002C211E">
        <w:trPr>
          <w:jc w:val="center"/>
        </w:trPr>
        <w:tc>
          <w:tcPr>
            <w:tcW w:w="3030" w:type="dxa"/>
          </w:tcPr>
          <w:p w14:paraId="72A13CD6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RUNX2</w:t>
            </w:r>
          </w:p>
        </w:tc>
        <w:tc>
          <w:tcPr>
            <w:tcW w:w="3137" w:type="dxa"/>
          </w:tcPr>
          <w:p w14:paraId="2EA7D5EE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CAAGTGGCAAGGTTCAACG</w:t>
            </w:r>
          </w:p>
        </w:tc>
        <w:tc>
          <w:tcPr>
            <w:tcW w:w="2849" w:type="dxa"/>
          </w:tcPr>
          <w:p w14:paraId="77C6CC6C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ACTCTTGCCTCGTCCACTC</w:t>
            </w:r>
          </w:p>
        </w:tc>
      </w:tr>
      <w:tr w:rsidR="00D33A6E" w:rsidRPr="00CE0937" w14:paraId="5A32A4C1" w14:textId="77777777" w:rsidTr="002C211E">
        <w:trPr>
          <w:jc w:val="center"/>
        </w:trPr>
        <w:tc>
          <w:tcPr>
            <w:tcW w:w="3030" w:type="dxa"/>
          </w:tcPr>
          <w:p w14:paraId="4A6A1BC8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BGALP</w:t>
            </w:r>
          </w:p>
        </w:tc>
        <w:tc>
          <w:tcPr>
            <w:tcW w:w="3137" w:type="dxa"/>
          </w:tcPr>
          <w:p w14:paraId="63B89A86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TCTCGGGGTTCCAAGGTTA</w:t>
            </w:r>
          </w:p>
        </w:tc>
        <w:tc>
          <w:tcPr>
            <w:tcW w:w="2849" w:type="dxa"/>
          </w:tcPr>
          <w:p w14:paraId="3C0D02D6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ATCTCTGGTAGCTGTGTTGGT</w:t>
            </w:r>
          </w:p>
        </w:tc>
      </w:tr>
      <w:tr w:rsidR="00D33A6E" w:rsidRPr="00CE0937" w14:paraId="50832F48" w14:textId="77777777" w:rsidTr="002C211E">
        <w:trPr>
          <w:jc w:val="center"/>
        </w:trPr>
        <w:tc>
          <w:tcPr>
            <w:tcW w:w="3030" w:type="dxa"/>
          </w:tcPr>
          <w:p w14:paraId="63E77839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ITGAV</w:t>
            </w:r>
          </w:p>
        </w:tc>
        <w:tc>
          <w:tcPr>
            <w:tcW w:w="3137" w:type="dxa"/>
          </w:tcPr>
          <w:p w14:paraId="41FC0311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ATGCTGATGGACAGGGATT</w:t>
            </w:r>
          </w:p>
        </w:tc>
        <w:tc>
          <w:tcPr>
            <w:tcW w:w="2849" w:type="dxa"/>
          </w:tcPr>
          <w:p w14:paraId="7C0E6D47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AACTACCAGGACCACCAAGAA</w:t>
            </w:r>
          </w:p>
        </w:tc>
      </w:tr>
      <w:tr w:rsidR="00D33A6E" w:rsidRPr="00CE0937" w14:paraId="7369BF5A" w14:textId="77777777" w:rsidTr="002C211E">
        <w:trPr>
          <w:jc w:val="center"/>
        </w:trPr>
        <w:tc>
          <w:tcPr>
            <w:tcW w:w="3030" w:type="dxa"/>
          </w:tcPr>
          <w:p w14:paraId="53B9CBF9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ALCRL</w:t>
            </w:r>
          </w:p>
        </w:tc>
        <w:tc>
          <w:tcPr>
            <w:tcW w:w="3137" w:type="dxa"/>
          </w:tcPr>
          <w:p w14:paraId="19D3021A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TTGTGTTTCTCTTGCCTTTTT</w:t>
            </w:r>
          </w:p>
        </w:tc>
        <w:tc>
          <w:tcPr>
            <w:tcW w:w="2849" w:type="dxa"/>
          </w:tcPr>
          <w:p w14:paraId="4F044F79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CTTCTGATTCTGCTGTGACAA</w:t>
            </w:r>
          </w:p>
        </w:tc>
      </w:tr>
      <w:tr w:rsidR="00D33A6E" w:rsidRPr="00CE0937" w14:paraId="65906DAE" w14:textId="77777777" w:rsidTr="002C211E">
        <w:trPr>
          <w:jc w:val="center"/>
        </w:trPr>
        <w:tc>
          <w:tcPr>
            <w:tcW w:w="3030" w:type="dxa"/>
          </w:tcPr>
          <w:p w14:paraId="3ADEDD3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ULP1</w:t>
            </w:r>
          </w:p>
        </w:tc>
        <w:tc>
          <w:tcPr>
            <w:tcW w:w="3137" w:type="dxa"/>
          </w:tcPr>
          <w:p w14:paraId="12D8D0F6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CCCAAAGGAACAGAAGTTG</w:t>
            </w:r>
          </w:p>
        </w:tc>
        <w:tc>
          <w:tcPr>
            <w:tcW w:w="2849" w:type="dxa"/>
          </w:tcPr>
          <w:p w14:paraId="22D52245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GAATTTTCTGGCCTTCAGA</w:t>
            </w:r>
          </w:p>
        </w:tc>
      </w:tr>
      <w:tr w:rsidR="00D33A6E" w:rsidRPr="00CE0937" w14:paraId="2B33D425" w14:textId="77777777" w:rsidTr="002C211E">
        <w:trPr>
          <w:jc w:val="center"/>
        </w:trPr>
        <w:tc>
          <w:tcPr>
            <w:tcW w:w="3030" w:type="dxa"/>
          </w:tcPr>
          <w:p w14:paraId="70CCAA6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SLC401A</w:t>
            </w:r>
          </w:p>
        </w:tc>
        <w:tc>
          <w:tcPr>
            <w:tcW w:w="3137" w:type="dxa"/>
          </w:tcPr>
          <w:p w14:paraId="76B193AB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CCAACTACCTGACCTCTGC</w:t>
            </w:r>
          </w:p>
        </w:tc>
        <w:tc>
          <w:tcPr>
            <w:tcW w:w="2849" w:type="dxa"/>
          </w:tcPr>
          <w:p w14:paraId="157B0321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AAGTGCCACATCCGATCTC</w:t>
            </w:r>
          </w:p>
        </w:tc>
      </w:tr>
      <w:tr w:rsidR="00D33A6E" w:rsidRPr="00CE0937" w14:paraId="5751C553" w14:textId="77777777" w:rsidTr="002C211E">
        <w:trPr>
          <w:jc w:val="center"/>
        </w:trPr>
        <w:tc>
          <w:tcPr>
            <w:tcW w:w="3030" w:type="dxa"/>
          </w:tcPr>
          <w:p w14:paraId="7E5E4A08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MSTN</w:t>
            </w:r>
          </w:p>
        </w:tc>
        <w:tc>
          <w:tcPr>
            <w:tcW w:w="3137" w:type="dxa"/>
          </w:tcPr>
          <w:p w14:paraId="024B16C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GACAGCAGTGATGGCTCTT</w:t>
            </w:r>
          </w:p>
        </w:tc>
        <w:tc>
          <w:tcPr>
            <w:tcW w:w="2849" w:type="dxa"/>
          </w:tcPr>
          <w:p w14:paraId="15B4E214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TGGGTTTTCCTTCCACTTG</w:t>
            </w:r>
          </w:p>
        </w:tc>
      </w:tr>
      <w:tr w:rsidR="00D33A6E" w:rsidRPr="00CE0937" w14:paraId="7E90AC67" w14:textId="77777777" w:rsidTr="002C211E">
        <w:trPr>
          <w:jc w:val="center"/>
        </w:trPr>
        <w:tc>
          <w:tcPr>
            <w:tcW w:w="3030" w:type="dxa"/>
          </w:tcPr>
          <w:p w14:paraId="770BEA80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2orf88</w:t>
            </w:r>
          </w:p>
        </w:tc>
        <w:tc>
          <w:tcPr>
            <w:tcW w:w="3137" w:type="dxa"/>
          </w:tcPr>
          <w:p w14:paraId="1F30192D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CTGTCCCAGGAAATCTTGA</w:t>
            </w:r>
          </w:p>
        </w:tc>
        <w:tc>
          <w:tcPr>
            <w:tcW w:w="2849" w:type="dxa"/>
          </w:tcPr>
          <w:p w14:paraId="1342A3C0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ATGTTATTGCCTGCCCACT</w:t>
            </w:r>
          </w:p>
        </w:tc>
      </w:tr>
      <w:tr w:rsidR="00D33A6E" w:rsidRPr="00CE0937" w14:paraId="5BD7061F" w14:textId="77777777" w:rsidTr="002C211E">
        <w:trPr>
          <w:jc w:val="center"/>
        </w:trPr>
        <w:tc>
          <w:tcPr>
            <w:tcW w:w="3030" w:type="dxa"/>
          </w:tcPr>
          <w:p w14:paraId="0F32D957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STAT1</w:t>
            </w:r>
          </w:p>
        </w:tc>
        <w:tc>
          <w:tcPr>
            <w:tcW w:w="3137" w:type="dxa"/>
          </w:tcPr>
          <w:p w14:paraId="2CC8A411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CTGCAGCTGTCTGAAGGAG</w:t>
            </w:r>
          </w:p>
        </w:tc>
        <w:tc>
          <w:tcPr>
            <w:tcW w:w="2849" w:type="dxa"/>
          </w:tcPr>
          <w:p w14:paraId="284AE244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GAATATTCCCCGACTGAGC</w:t>
            </w:r>
          </w:p>
        </w:tc>
      </w:tr>
      <w:tr w:rsidR="00D33A6E" w:rsidRPr="00CE0937" w14:paraId="0677815F" w14:textId="77777777" w:rsidTr="002C211E">
        <w:trPr>
          <w:jc w:val="center"/>
        </w:trPr>
        <w:tc>
          <w:tcPr>
            <w:tcW w:w="3030" w:type="dxa"/>
          </w:tcPr>
          <w:p w14:paraId="6312AEAC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LS</w:t>
            </w:r>
          </w:p>
        </w:tc>
        <w:tc>
          <w:tcPr>
            <w:tcW w:w="3137" w:type="dxa"/>
          </w:tcPr>
          <w:p w14:paraId="5EC3ED66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CTAGCTTGGAAGATTTGCTG</w:t>
            </w:r>
          </w:p>
        </w:tc>
        <w:tc>
          <w:tcPr>
            <w:tcW w:w="2849" w:type="dxa"/>
          </w:tcPr>
          <w:p w14:paraId="1D7757FF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AGACGTTCGCAATCCTGTA</w:t>
            </w:r>
          </w:p>
        </w:tc>
      </w:tr>
      <w:tr w:rsidR="00D33A6E" w:rsidRPr="00CE0937" w14:paraId="1D2C9613" w14:textId="77777777" w:rsidTr="002C211E">
        <w:trPr>
          <w:jc w:val="center"/>
        </w:trPr>
        <w:tc>
          <w:tcPr>
            <w:tcW w:w="3030" w:type="dxa"/>
          </w:tcPr>
          <w:p w14:paraId="31AAC1AD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ZNF804A</w:t>
            </w:r>
          </w:p>
        </w:tc>
        <w:tc>
          <w:tcPr>
            <w:tcW w:w="3137" w:type="dxa"/>
          </w:tcPr>
          <w:p w14:paraId="7ED4CB1B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TGACCATGCTCACAAGCAG</w:t>
            </w:r>
          </w:p>
        </w:tc>
        <w:tc>
          <w:tcPr>
            <w:tcW w:w="2849" w:type="dxa"/>
          </w:tcPr>
          <w:p w14:paraId="4480D307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TTCGAGCAAATTCCCTTTG</w:t>
            </w:r>
          </w:p>
        </w:tc>
      </w:tr>
      <w:tr w:rsidR="00D33A6E" w:rsidRPr="00CE0937" w14:paraId="6CB7C082" w14:textId="77777777" w:rsidTr="002C211E">
        <w:trPr>
          <w:jc w:val="center"/>
        </w:trPr>
        <w:tc>
          <w:tcPr>
            <w:tcW w:w="3030" w:type="dxa"/>
          </w:tcPr>
          <w:p w14:paraId="52862B45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OL5A2</w:t>
            </w:r>
          </w:p>
        </w:tc>
        <w:tc>
          <w:tcPr>
            <w:tcW w:w="3137" w:type="dxa"/>
          </w:tcPr>
          <w:p w14:paraId="0036E424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AGGAGAGAGAGGCCCAAAAG</w:t>
            </w:r>
          </w:p>
        </w:tc>
        <w:tc>
          <w:tcPr>
            <w:tcW w:w="2849" w:type="dxa"/>
          </w:tcPr>
          <w:p w14:paraId="54DAE609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TCCATCAATTCCCTGAGGA</w:t>
            </w:r>
          </w:p>
        </w:tc>
      </w:tr>
      <w:tr w:rsidR="00D33A6E" w:rsidRPr="00CE0937" w14:paraId="434D7A51" w14:textId="77777777" w:rsidTr="002C211E">
        <w:trPr>
          <w:jc w:val="center"/>
        </w:trPr>
        <w:tc>
          <w:tcPr>
            <w:tcW w:w="3030" w:type="dxa"/>
          </w:tcPr>
          <w:p w14:paraId="60613043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OL3A1</w:t>
            </w:r>
          </w:p>
        </w:tc>
        <w:tc>
          <w:tcPr>
            <w:tcW w:w="3137" w:type="dxa"/>
          </w:tcPr>
          <w:p w14:paraId="0B85700E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CTGGTGCTAATGGTGCTCCT</w:t>
            </w:r>
          </w:p>
        </w:tc>
        <w:tc>
          <w:tcPr>
            <w:tcW w:w="2849" w:type="dxa"/>
          </w:tcPr>
          <w:p w14:paraId="19288A47" w14:textId="77777777" w:rsidR="00D33A6E" w:rsidRPr="00CE0937" w:rsidRDefault="00D33A6E" w:rsidP="00E079EB">
            <w:pPr>
              <w:tabs>
                <w:tab w:val="left" w:pos="49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TCTCCTTTGGCACCATTCTT</w:t>
            </w:r>
          </w:p>
        </w:tc>
      </w:tr>
      <w:tr w:rsidR="00D33A6E" w:rsidRPr="00CE0937" w14:paraId="5E4ADA32" w14:textId="77777777" w:rsidTr="002C211E">
        <w:trPr>
          <w:jc w:val="center"/>
        </w:trPr>
        <w:tc>
          <w:tcPr>
            <w:tcW w:w="3030" w:type="dxa"/>
          </w:tcPr>
          <w:p w14:paraId="0E5A5BEE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SOX11</w:t>
            </w:r>
          </w:p>
        </w:tc>
        <w:tc>
          <w:tcPr>
            <w:tcW w:w="3137" w:type="dxa"/>
          </w:tcPr>
          <w:p w14:paraId="3B857F85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TTCATGGTGTGGTCCAAGA</w:t>
            </w:r>
          </w:p>
        </w:tc>
        <w:tc>
          <w:tcPr>
            <w:tcW w:w="2849" w:type="dxa"/>
          </w:tcPr>
          <w:p w14:paraId="0B79E4CA" w14:textId="77777777" w:rsidR="00D33A6E" w:rsidRPr="00CE0937" w:rsidRDefault="00D33A6E" w:rsidP="00E07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E0937">
              <w:rPr>
                <w:rFonts w:cstheme="minorHAnsi"/>
                <w:sz w:val="24"/>
                <w:szCs w:val="24"/>
              </w:rPr>
              <w:t>GCTGTCCTTCAGCATTTTCC</w:t>
            </w:r>
          </w:p>
        </w:tc>
      </w:tr>
    </w:tbl>
    <w:p w14:paraId="68E77225" w14:textId="3B74EF1B" w:rsidR="00D33A6E" w:rsidRDefault="00D33A6E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CE0937">
        <w:rPr>
          <w:rFonts w:cstheme="minorHAnsi"/>
          <w:b/>
          <w:bCs/>
          <w:sz w:val="24"/>
          <w:szCs w:val="24"/>
        </w:rPr>
        <w:t>Table S1. List of primer sequences used in qPCR.</w:t>
      </w:r>
    </w:p>
    <w:p w14:paraId="1005B5F4" w14:textId="46220EA2" w:rsidR="00E079EB" w:rsidRDefault="00E079EB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3983126" w14:textId="20A23F8C" w:rsidR="00E079EB" w:rsidRDefault="00E079EB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B6C8EF1" w14:textId="77777777" w:rsidR="00E079EB" w:rsidRPr="00CE0937" w:rsidRDefault="00E079EB" w:rsidP="00E079E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6"/>
        <w:gridCol w:w="2905"/>
        <w:gridCol w:w="2905"/>
      </w:tblGrid>
      <w:tr w:rsidR="00D33A6E" w14:paraId="7D99B57F" w14:textId="77777777" w:rsidTr="002C211E">
        <w:tc>
          <w:tcPr>
            <w:tcW w:w="3206" w:type="dxa"/>
          </w:tcPr>
          <w:p w14:paraId="1212E011" w14:textId="77777777" w:rsidR="00D33A6E" w:rsidRPr="0044042E" w:rsidRDefault="00D33A6E" w:rsidP="002C211E">
            <w:pPr>
              <w:jc w:val="center"/>
              <w:rPr>
                <w:b/>
                <w:bCs/>
              </w:rPr>
            </w:pPr>
            <w:r w:rsidRPr="0044042E">
              <w:rPr>
                <w:b/>
                <w:bCs/>
              </w:rPr>
              <w:t>Antibody</w:t>
            </w:r>
          </w:p>
        </w:tc>
        <w:tc>
          <w:tcPr>
            <w:tcW w:w="2905" w:type="dxa"/>
          </w:tcPr>
          <w:p w14:paraId="792AB1DB" w14:textId="77777777" w:rsidR="00D33A6E" w:rsidRPr="0044042E" w:rsidRDefault="00D33A6E" w:rsidP="002C211E">
            <w:pPr>
              <w:jc w:val="center"/>
              <w:rPr>
                <w:b/>
                <w:bCs/>
              </w:rPr>
            </w:pPr>
            <w:r w:rsidRPr="0044042E">
              <w:rPr>
                <w:b/>
                <w:bCs/>
              </w:rPr>
              <w:t>Company and Catalogue number</w:t>
            </w:r>
          </w:p>
        </w:tc>
        <w:tc>
          <w:tcPr>
            <w:tcW w:w="2905" w:type="dxa"/>
          </w:tcPr>
          <w:p w14:paraId="75F61BE9" w14:textId="77777777" w:rsidR="00D33A6E" w:rsidRPr="0044042E" w:rsidRDefault="00D33A6E" w:rsidP="002C211E">
            <w:pPr>
              <w:jc w:val="center"/>
              <w:rPr>
                <w:b/>
                <w:bCs/>
              </w:rPr>
            </w:pPr>
            <w:r w:rsidRPr="0044042E">
              <w:rPr>
                <w:b/>
                <w:bCs/>
              </w:rPr>
              <w:t>Dilution</w:t>
            </w:r>
          </w:p>
        </w:tc>
      </w:tr>
      <w:tr w:rsidR="00D33A6E" w14:paraId="755D468C" w14:textId="77777777" w:rsidTr="002C211E">
        <w:tc>
          <w:tcPr>
            <w:tcW w:w="3206" w:type="dxa"/>
          </w:tcPr>
          <w:p w14:paraId="0CD4D315" w14:textId="77777777" w:rsidR="00D33A6E" w:rsidRDefault="00D33A6E" w:rsidP="002C211E">
            <w:pPr>
              <w:jc w:val="center"/>
            </w:pPr>
            <w:r>
              <w:t>Rabbit anti-SOX11</w:t>
            </w:r>
          </w:p>
        </w:tc>
        <w:tc>
          <w:tcPr>
            <w:tcW w:w="2905" w:type="dxa"/>
          </w:tcPr>
          <w:p w14:paraId="5BB28F8A" w14:textId="77777777" w:rsidR="00D33A6E" w:rsidRDefault="00D33A6E" w:rsidP="002C211E">
            <w:pPr>
              <w:jc w:val="center"/>
            </w:pPr>
            <w:r>
              <w:t xml:space="preserve">Sigma; </w:t>
            </w:r>
            <w:r>
              <w:rPr>
                <w:rFonts w:cstheme="minorHAnsi"/>
              </w:rPr>
              <w:t>sab4200450</w:t>
            </w:r>
          </w:p>
        </w:tc>
        <w:tc>
          <w:tcPr>
            <w:tcW w:w="2905" w:type="dxa"/>
          </w:tcPr>
          <w:p w14:paraId="6C3982D6" w14:textId="77777777" w:rsidR="00D33A6E" w:rsidRDefault="00D33A6E" w:rsidP="002C211E">
            <w:pPr>
              <w:jc w:val="center"/>
            </w:pPr>
            <w:r>
              <w:t>1:200</w:t>
            </w:r>
          </w:p>
        </w:tc>
      </w:tr>
      <w:tr w:rsidR="00D33A6E" w14:paraId="36A3D4CB" w14:textId="77777777" w:rsidTr="002C211E">
        <w:tc>
          <w:tcPr>
            <w:tcW w:w="3206" w:type="dxa"/>
          </w:tcPr>
          <w:p w14:paraId="16685DFA" w14:textId="77777777" w:rsidR="00D33A6E" w:rsidRDefault="00D33A6E" w:rsidP="002C211E">
            <w:pPr>
              <w:jc w:val="center"/>
            </w:pPr>
            <w:r>
              <w:rPr>
                <w:rFonts w:cstheme="minorHAnsi"/>
              </w:rPr>
              <w:t>Rabbit anti-COL3A1</w:t>
            </w:r>
          </w:p>
        </w:tc>
        <w:tc>
          <w:tcPr>
            <w:tcW w:w="2905" w:type="dxa"/>
          </w:tcPr>
          <w:p w14:paraId="3CE9EFB3" w14:textId="77777777" w:rsidR="00D33A6E" w:rsidRDefault="00D33A6E" w:rsidP="002C211E">
            <w:pPr>
              <w:jc w:val="center"/>
            </w:pPr>
            <w:r>
              <w:t>Abcam; ab7778</w:t>
            </w:r>
          </w:p>
        </w:tc>
        <w:tc>
          <w:tcPr>
            <w:tcW w:w="2905" w:type="dxa"/>
          </w:tcPr>
          <w:p w14:paraId="759D827C" w14:textId="77777777" w:rsidR="00D33A6E" w:rsidRDefault="00D33A6E" w:rsidP="002C211E">
            <w:pPr>
              <w:jc w:val="center"/>
            </w:pPr>
            <w:r>
              <w:t>1:100</w:t>
            </w:r>
          </w:p>
        </w:tc>
      </w:tr>
      <w:tr w:rsidR="00D33A6E" w14:paraId="1A3DD389" w14:textId="77777777" w:rsidTr="002C211E">
        <w:tc>
          <w:tcPr>
            <w:tcW w:w="3206" w:type="dxa"/>
          </w:tcPr>
          <w:p w14:paraId="4627526D" w14:textId="77777777" w:rsidR="00D33A6E" w:rsidRDefault="00D33A6E" w:rsidP="002C21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bbit anti-RUNX2</w:t>
            </w:r>
          </w:p>
        </w:tc>
        <w:tc>
          <w:tcPr>
            <w:tcW w:w="2905" w:type="dxa"/>
          </w:tcPr>
          <w:p w14:paraId="6D9201E7" w14:textId="77777777" w:rsidR="00D33A6E" w:rsidRDefault="00D33A6E" w:rsidP="002C211E">
            <w:pPr>
              <w:jc w:val="center"/>
            </w:pPr>
            <w:r>
              <w:t>Santa-Cruz; sc10758</w:t>
            </w:r>
          </w:p>
        </w:tc>
        <w:tc>
          <w:tcPr>
            <w:tcW w:w="2905" w:type="dxa"/>
          </w:tcPr>
          <w:p w14:paraId="155FE0C0" w14:textId="77777777" w:rsidR="00D33A6E" w:rsidRDefault="00D33A6E" w:rsidP="002C211E">
            <w:pPr>
              <w:jc w:val="center"/>
            </w:pPr>
            <w:r>
              <w:t>1:50</w:t>
            </w:r>
          </w:p>
        </w:tc>
      </w:tr>
      <w:tr w:rsidR="00D33A6E" w14:paraId="2BB90D02" w14:textId="77777777" w:rsidTr="002C211E">
        <w:tc>
          <w:tcPr>
            <w:tcW w:w="3206" w:type="dxa"/>
          </w:tcPr>
          <w:p w14:paraId="50E8E192" w14:textId="77777777" w:rsidR="00D33A6E" w:rsidRDefault="00D33A6E" w:rsidP="002C21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bbit anti-STAT1</w:t>
            </w:r>
          </w:p>
        </w:tc>
        <w:tc>
          <w:tcPr>
            <w:tcW w:w="2905" w:type="dxa"/>
          </w:tcPr>
          <w:p w14:paraId="11227DBA" w14:textId="77777777" w:rsidR="00D33A6E" w:rsidRDefault="00D33A6E" w:rsidP="002C211E">
            <w:pPr>
              <w:jc w:val="center"/>
            </w:pPr>
            <w:r>
              <w:t>Abcam; ab109320</w:t>
            </w:r>
          </w:p>
        </w:tc>
        <w:tc>
          <w:tcPr>
            <w:tcW w:w="2905" w:type="dxa"/>
          </w:tcPr>
          <w:p w14:paraId="733DFA52" w14:textId="77777777" w:rsidR="00D33A6E" w:rsidRDefault="00D33A6E" w:rsidP="002C211E">
            <w:pPr>
              <w:jc w:val="center"/>
            </w:pPr>
            <w:r>
              <w:t>1:200</w:t>
            </w:r>
          </w:p>
        </w:tc>
      </w:tr>
      <w:tr w:rsidR="00D33A6E" w14:paraId="71212935" w14:textId="77777777" w:rsidTr="002C211E">
        <w:tc>
          <w:tcPr>
            <w:tcW w:w="3206" w:type="dxa"/>
          </w:tcPr>
          <w:p w14:paraId="7534CAE2" w14:textId="77777777" w:rsidR="00D33A6E" w:rsidRDefault="00D33A6E" w:rsidP="002C211E">
            <w:pPr>
              <w:jc w:val="center"/>
            </w:pPr>
            <w:r>
              <w:t xml:space="preserve">Goat anti-rabbit </w:t>
            </w:r>
            <w:proofErr w:type="spellStart"/>
            <w:r>
              <w:t>alexafluor</w:t>
            </w:r>
            <w:proofErr w:type="spellEnd"/>
            <w:r>
              <w:t xml:space="preserve"> 594</w:t>
            </w:r>
          </w:p>
        </w:tc>
        <w:tc>
          <w:tcPr>
            <w:tcW w:w="2905" w:type="dxa"/>
          </w:tcPr>
          <w:p w14:paraId="0558330C" w14:textId="77777777" w:rsidR="00D33A6E" w:rsidRDefault="00D33A6E" w:rsidP="002C211E">
            <w:pPr>
              <w:jc w:val="center"/>
            </w:pPr>
            <w:proofErr w:type="spellStart"/>
            <w:r>
              <w:t>ThermoFisher</w:t>
            </w:r>
            <w:proofErr w:type="spellEnd"/>
            <w:r>
              <w:t>; A11012</w:t>
            </w:r>
          </w:p>
        </w:tc>
        <w:tc>
          <w:tcPr>
            <w:tcW w:w="2905" w:type="dxa"/>
          </w:tcPr>
          <w:p w14:paraId="23AAF90D" w14:textId="77777777" w:rsidR="00D33A6E" w:rsidRDefault="00D33A6E" w:rsidP="002C211E">
            <w:pPr>
              <w:jc w:val="center"/>
            </w:pPr>
            <w:r>
              <w:t>1:200</w:t>
            </w:r>
          </w:p>
        </w:tc>
      </w:tr>
    </w:tbl>
    <w:p w14:paraId="7163E88B" w14:textId="1E58DBA9" w:rsidR="00D33A6E" w:rsidRDefault="00D33A6E" w:rsidP="00D33A6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CE0937">
        <w:rPr>
          <w:rFonts w:cstheme="minorHAnsi"/>
          <w:b/>
          <w:bCs/>
          <w:sz w:val="24"/>
          <w:szCs w:val="24"/>
        </w:rPr>
        <w:t>Table S2. Antibodies used in immunocytochemistry.</w:t>
      </w:r>
    </w:p>
    <w:p w14:paraId="27557BFA" w14:textId="77777777" w:rsidR="00854103" w:rsidRDefault="00854103" w:rsidP="00D33A6E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1D4F915E" w14:textId="77777777" w:rsidR="00C00223" w:rsidRDefault="00C00223" w:rsidP="00D33A6E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05251BE" w14:textId="77777777" w:rsidR="00C00223" w:rsidRDefault="00C00223" w:rsidP="00D33A6E">
      <w:pPr>
        <w:spacing w:line="48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537"/>
        <w:gridCol w:w="1905"/>
        <w:gridCol w:w="2901"/>
      </w:tblGrid>
      <w:tr w:rsidR="00BB06B2" w14:paraId="5858593E" w14:textId="32395DAE" w:rsidTr="00042024">
        <w:tc>
          <w:tcPr>
            <w:tcW w:w="2673" w:type="dxa"/>
          </w:tcPr>
          <w:p w14:paraId="68F5F18E" w14:textId="7EB37384" w:rsidR="00BB06B2" w:rsidRDefault="00BB06B2" w:rsidP="00CE1F3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>Breed</w:t>
            </w:r>
          </w:p>
        </w:tc>
        <w:tc>
          <w:tcPr>
            <w:tcW w:w="1537" w:type="dxa"/>
          </w:tcPr>
          <w:p w14:paraId="2C71492F" w14:textId="54694C10" w:rsidR="00BB06B2" w:rsidRDefault="00BB06B2" w:rsidP="00CE1F3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umber of horses</w:t>
            </w:r>
          </w:p>
        </w:tc>
        <w:tc>
          <w:tcPr>
            <w:tcW w:w="1905" w:type="dxa"/>
          </w:tcPr>
          <w:p w14:paraId="3E40D5D6" w14:textId="3DACE245" w:rsidR="00BB06B2" w:rsidRDefault="00BB06B2" w:rsidP="00CE1F3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inor Allele Frequency (MAF)</w:t>
            </w:r>
          </w:p>
        </w:tc>
        <w:tc>
          <w:tcPr>
            <w:tcW w:w="2901" w:type="dxa"/>
          </w:tcPr>
          <w:p w14:paraId="5DCBAF01" w14:textId="7E35D85A" w:rsidR="00BB06B2" w:rsidRDefault="00BB06B2" w:rsidP="00CE1F3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</w:p>
        </w:tc>
      </w:tr>
      <w:tr w:rsidR="00BB06B2" w14:paraId="1F7C4D73" w14:textId="77777777" w:rsidTr="00BB06B2">
        <w:tc>
          <w:tcPr>
            <w:tcW w:w="2673" w:type="dxa"/>
          </w:tcPr>
          <w:p w14:paraId="75175496" w14:textId="240801CB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 w:rsidRPr="00440067">
              <w:rPr>
                <w:rFonts w:cstheme="minorHAnsi"/>
                <w:sz w:val="24"/>
                <w:szCs w:val="24"/>
              </w:rPr>
              <w:t>Arabian</w:t>
            </w:r>
          </w:p>
        </w:tc>
        <w:tc>
          <w:tcPr>
            <w:tcW w:w="1537" w:type="dxa"/>
          </w:tcPr>
          <w:p w14:paraId="1B14E8BE" w14:textId="623990FA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1905" w:type="dxa"/>
          </w:tcPr>
          <w:p w14:paraId="0C318A62" w14:textId="557BA48E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2901" w:type="dxa"/>
          </w:tcPr>
          <w:p w14:paraId="63967E68" w14:textId="581A0639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53EB14C7" w14:textId="44137ECB" w:rsidTr="00B9220C">
        <w:tc>
          <w:tcPr>
            <w:tcW w:w="2673" w:type="dxa"/>
          </w:tcPr>
          <w:p w14:paraId="50648BF2" w14:textId="1EFA6DB5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 w:rsidRPr="00CE1F3D">
              <w:rPr>
                <w:rFonts w:cstheme="minorHAnsi"/>
                <w:sz w:val="24"/>
                <w:szCs w:val="24"/>
              </w:rPr>
              <w:t>Belgian</w:t>
            </w:r>
          </w:p>
        </w:tc>
        <w:tc>
          <w:tcPr>
            <w:tcW w:w="1537" w:type="dxa"/>
          </w:tcPr>
          <w:p w14:paraId="61DA218B" w14:textId="0AAAC786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905" w:type="dxa"/>
          </w:tcPr>
          <w:p w14:paraId="3C599662" w14:textId="1AEFEF35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2901" w:type="dxa"/>
          </w:tcPr>
          <w:p w14:paraId="3AF415C7" w14:textId="0D2AF95B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50C76CF9" w14:textId="7B2B411A" w:rsidTr="00B9220C">
        <w:tc>
          <w:tcPr>
            <w:tcW w:w="2673" w:type="dxa"/>
          </w:tcPr>
          <w:p w14:paraId="7C88F4B3" w14:textId="61844324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ydesdale</w:t>
            </w:r>
          </w:p>
        </w:tc>
        <w:tc>
          <w:tcPr>
            <w:tcW w:w="1537" w:type="dxa"/>
          </w:tcPr>
          <w:p w14:paraId="7682749D" w14:textId="0E708F31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905" w:type="dxa"/>
          </w:tcPr>
          <w:p w14:paraId="2D207223" w14:textId="093501B9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2901" w:type="dxa"/>
          </w:tcPr>
          <w:p w14:paraId="456D8858" w14:textId="6EF817DF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55417DFA" w14:textId="1F22B225" w:rsidTr="00B9220C">
        <w:tc>
          <w:tcPr>
            <w:tcW w:w="2673" w:type="dxa"/>
          </w:tcPr>
          <w:p w14:paraId="0DAC7882" w14:textId="7C2AB6FD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Franch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Montagne</w:t>
            </w:r>
          </w:p>
        </w:tc>
        <w:tc>
          <w:tcPr>
            <w:tcW w:w="1537" w:type="dxa"/>
          </w:tcPr>
          <w:p w14:paraId="4B6A956D" w14:textId="4E521BBF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905" w:type="dxa"/>
          </w:tcPr>
          <w:p w14:paraId="2C97C3DB" w14:textId="0FD2C967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2901" w:type="dxa"/>
          </w:tcPr>
          <w:p w14:paraId="11190279" w14:textId="282240A3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2DCFFBA1" w14:textId="03F93556" w:rsidTr="00B9220C">
        <w:tc>
          <w:tcPr>
            <w:tcW w:w="2673" w:type="dxa"/>
          </w:tcPr>
          <w:p w14:paraId="4C8ABC5B" w14:textId="6959D5E5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celandic</w:t>
            </w:r>
          </w:p>
        </w:tc>
        <w:tc>
          <w:tcPr>
            <w:tcW w:w="1537" w:type="dxa"/>
          </w:tcPr>
          <w:p w14:paraId="591464DF" w14:textId="008C954E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905" w:type="dxa"/>
          </w:tcPr>
          <w:p w14:paraId="0168D56A" w14:textId="0ECD4032" w:rsidR="00BB06B2" w:rsidRPr="00CE1F3D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2901" w:type="dxa"/>
          </w:tcPr>
          <w:p w14:paraId="0A7FE462" w14:textId="61273B7A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641A973D" w14:textId="053D2477" w:rsidTr="00B9220C">
        <w:tc>
          <w:tcPr>
            <w:tcW w:w="2673" w:type="dxa"/>
          </w:tcPr>
          <w:p w14:paraId="1EF52B34" w14:textId="0E6983D0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Jeju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ony</w:t>
            </w:r>
          </w:p>
        </w:tc>
        <w:tc>
          <w:tcPr>
            <w:tcW w:w="1537" w:type="dxa"/>
          </w:tcPr>
          <w:p w14:paraId="73F91438" w14:textId="60D392AF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905" w:type="dxa"/>
          </w:tcPr>
          <w:p w14:paraId="3E873575" w14:textId="7E1656D2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2901" w:type="dxa"/>
          </w:tcPr>
          <w:p w14:paraId="15ACA148" w14:textId="4854A53E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4D5E71B8" w14:textId="1FB11791" w:rsidTr="00B9220C">
        <w:tc>
          <w:tcPr>
            <w:tcW w:w="2673" w:type="dxa"/>
          </w:tcPr>
          <w:p w14:paraId="78B0EB37" w14:textId="51BF3DA6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rgan</w:t>
            </w:r>
          </w:p>
        </w:tc>
        <w:tc>
          <w:tcPr>
            <w:tcW w:w="1537" w:type="dxa"/>
          </w:tcPr>
          <w:p w14:paraId="3BBD979A" w14:textId="5BDB708E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905" w:type="dxa"/>
          </w:tcPr>
          <w:p w14:paraId="363C964A" w14:textId="45F65FA1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2901" w:type="dxa"/>
          </w:tcPr>
          <w:p w14:paraId="67E1CBED" w14:textId="4AD10B89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3AA60F8A" w14:textId="77777777" w:rsidTr="00B9220C">
        <w:tc>
          <w:tcPr>
            <w:tcW w:w="2673" w:type="dxa"/>
          </w:tcPr>
          <w:p w14:paraId="3DDBE3CE" w14:textId="6118ECD2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36 breeds)</w:t>
            </w:r>
          </w:p>
        </w:tc>
        <w:tc>
          <w:tcPr>
            <w:tcW w:w="1537" w:type="dxa"/>
          </w:tcPr>
          <w:p w14:paraId="54104BF6" w14:textId="6B97CB29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7</w:t>
            </w:r>
          </w:p>
        </w:tc>
        <w:tc>
          <w:tcPr>
            <w:tcW w:w="1905" w:type="dxa"/>
          </w:tcPr>
          <w:p w14:paraId="37BF1A8C" w14:textId="621C4855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2901" w:type="dxa"/>
          </w:tcPr>
          <w:p w14:paraId="396A35FD" w14:textId="2A1CEAFD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6C431F63" w14:textId="77777777" w:rsidTr="00B9220C">
        <w:tc>
          <w:tcPr>
            <w:tcW w:w="2673" w:type="dxa"/>
          </w:tcPr>
          <w:p w14:paraId="4B85599A" w14:textId="19709658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rter horse</w:t>
            </w:r>
          </w:p>
        </w:tc>
        <w:tc>
          <w:tcPr>
            <w:tcW w:w="1537" w:type="dxa"/>
          </w:tcPr>
          <w:p w14:paraId="5A72612F" w14:textId="431BC77B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1905" w:type="dxa"/>
          </w:tcPr>
          <w:p w14:paraId="55CB3AC4" w14:textId="3AF83E9F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 w:rsidRPr="00CE1F3D"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2901" w:type="dxa"/>
          </w:tcPr>
          <w:p w14:paraId="709A5887" w14:textId="088BF59C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37A3CAA3" w14:textId="77777777" w:rsidTr="00B9220C">
        <w:tc>
          <w:tcPr>
            <w:tcW w:w="2673" w:type="dxa"/>
          </w:tcPr>
          <w:p w14:paraId="3D8EB84A" w14:textId="49AFA936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hetland</w:t>
            </w:r>
          </w:p>
        </w:tc>
        <w:tc>
          <w:tcPr>
            <w:tcW w:w="1537" w:type="dxa"/>
          </w:tcPr>
          <w:p w14:paraId="3AD7D23B" w14:textId="5C4DCBC7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905" w:type="dxa"/>
          </w:tcPr>
          <w:p w14:paraId="2740C191" w14:textId="743E93ED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2901" w:type="dxa"/>
          </w:tcPr>
          <w:p w14:paraId="7A4EAF30" w14:textId="6547F3F3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38BFAD6D" w14:textId="77777777" w:rsidTr="00B9220C">
        <w:tc>
          <w:tcPr>
            <w:tcW w:w="2673" w:type="dxa"/>
          </w:tcPr>
          <w:p w14:paraId="6E1017AA" w14:textId="0DA85978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andardbred</w:t>
            </w:r>
          </w:p>
        </w:tc>
        <w:tc>
          <w:tcPr>
            <w:tcW w:w="1537" w:type="dxa"/>
          </w:tcPr>
          <w:p w14:paraId="60B409FF" w14:textId="549CA1B8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905" w:type="dxa"/>
          </w:tcPr>
          <w:p w14:paraId="7A68BE07" w14:textId="0796020F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2901" w:type="dxa"/>
          </w:tcPr>
          <w:p w14:paraId="1F4F1AB1" w14:textId="4560A11F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3D02BE3E" w14:textId="77777777" w:rsidTr="00B9220C">
        <w:tc>
          <w:tcPr>
            <w:tcW w:w="2673" w:type="dxa"/>
          </w:tcPr>
          <w:p w14:paraId="4ADD2924" w14:textId="1FB2A063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 w:rsidRPr="00CE1F3D">
              <w:rPr>
                <w:rFonts w:cstheme="minorHAnsi"/>
                <w:sz w:val="24"/>
                <w:szCs w:val="24"/>
              </w:rPr>
              <w:t>Thoroughbred</w:t>
            </w:r>
            <w:r>
              <w:rPr>
                <w:rFonts w:cstheme="minorHAnsi"/>
                <w:sz w:val="24"/>
                <w:szCs w:val="24"/>
              </w:rPr>
              <w:t xml:space="preserve"> (US and European)</w:t>
            </w:r>
          </w:p>
        </w:tc>
        <w:tc>
          <w:tcPr>
            <w:tcW w:w="1537" w:type="dxa"/>
          </w:tcPr>
          <w:p w14:paraId="250E0151" w14:textId="6B57FA43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1905" w:type="dxa"/>
          </w:tcPr>
          <w:p w14:paraId="21801DDA" w14:textId="13855C19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2901" w:type="dxa"/>
          </w:tcPr>
          <w:p w14:paraId="4B05EA85" w14:textId="3652B66D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3E64DFDF" w14:textId="77777777" w:rsidTr="00B9220C">
        <w:tc>
          <w:tcPr>
            <w:tcW w:w="2673" w:type="dxa"/>
          </w:tcPr>
          <w:p w14:paraId="5A756785" w14:textId="389748A0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lsh pony</w:t>
            </w:r>
          </w:p>
        </w:tc>
        <w:tc>
          <w:tcPr>
            <w:tcW w:w="1537" w:type="dxa"/>
          </w:tcPr>
          <w:p w14:paraId="5127F16B" w14:textId="674ED0BC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905" w:type="dxa"/>
          </w:tcPr>
          <w:p w14:paraId="65113002" w14:textId="0CBAA41C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2901" w:type="dxa"/>
          </w:tcPr>
          <w:p w14:paraId="5F6B9CA2" w14:textId="55B2E41D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ward-Akhurst et al 2021</w:t>
            </w:r>
          </w:p>
        </w:tc>
      </w:tr>
      <w:tr w:rsidR="00BB06B2" w14:paraId="5B680028" w14:textId="77777777" w:rsidTr="00B9220C">
        <w:tc>
          <w:tcPr>
            <w:tcW w:w="2673" w:type="dxa"/>
          </w:tcPr>
          <w:p w14:paraId="3A5DD4C2" w14:textId="0C12E504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25 different breeds</w:t>
            </w:r>
          </w:p>
        </w:tc>
        <w:tc>
          <w:tcPr>
            <w:tcW w:w="1537" w:type="dxa"/>
          </w:tcPr>
          <w:p w14:paraId="40B53F39" w14:textId="64DA6385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1905" w:type="dxa"/>
          </w:tcPr>
          <w:p w14:paraId="3CB7F137" w14:textId="046563E0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2901" w:type="dxa"/>
          </w:tcPr>
          <w:p w14:paraId="77ADA38B" w14:textId="376AB164" w:rsidR="00BB06B2" w:rsidRPr="00440067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agannathan et al 2019</w:t>
            </w:r>
          </w:p>
        </w:tc>
      </w:tr>
      <w:tr w:rsidR="00BB06B2" w14:paraId="688EB4D3" w14:textId="77777777" w:rsidTr="00B9220C">
        <w:tc>
          <w:tcPr>
            <w:tcW w:w="2673" w:type="dxa"/>
          </w:tcPr>
          <w:p w14:paraId="10AD3665" w14:textId="1FE922F9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oroughbred (Japanese)</w:t>
            </w:r>
          </w:p>
        </w:tc>
        <w:tc>
          <w:tcPr>
            <w:tcW w:w="1537" w:type="dxa"/>
          </w:tcPr>
          <w:p w14:paraId="3D571A1E" w14:textId="6CC5FF14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1905" w:type="dxa"/>
          </w:tcPr>
          <w:p w14:paraId="600C7776" w14:textId="0447460D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</w:t>
            </w:r>
          </w:p>
        </w:tc>
        <w:tc>
          <w:tcPr>
            <w:tcW w:w="2901" w:type="dxa"/>
          </w:tcPr>
          <w:p w14:paraId="594FE19A" w14:textId="304D1C46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ozaki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et al 2021</w:t>
            </w:r>
          </w:p>
        </w:tc>
      </w:tr>
      <w:tr w:rsidR="00BB06B2" w14:paraId="68957E75" w14:textId="77777777" w:rsidTr="00B9220C">
        <w:tc>
          <w:tcPr>
            <w:tcW w:w="2673" w:type="dxa"/>
          </w:tcPr>
          <w:p w14:paraId="5F2BC627" w14:textId="3E879E49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K Thoroughbred fracture cases</w:t>
            </w:r>
          </w:p>
        </w:tc>
        <w:tc>
          <w:tcPr>
            <w:tcW w:w="1537" w:type="dxa"/>
          </w:tcPr>
          <w:p w14:paraId="61E4BD47" w14:textId="3C1E0A32" w:rsidR="00BB06B2" w:rsidRDefault="0006479D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="00B922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2D5DBCC8" w14:textId="5191CFFB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2901" w:type="dxa"/>
          </w:tcPr>
          <w:p w14:paraId="00200CBE" w14:textId="4C439BA4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BB06B2" w14:paraId="44144EEC" w14:textId="77777777" w:rsidTr="00B9220C">
        <w:tc>
          <w:tcPr>
            <w:tcW w:w="2673" w:type="dxa"/>
          </w:tcPr>
          <w:p w14:paraId="73ACA6B8" w14:textId="0343FD4F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K Thoroughbred fracture controls</w:t>
            </w:r>
          </w:p>
        </w:tc>
        <w:tc>
          <w:tcPr>
            <w:tcW w:w="1537" w:type="dxa"/>
          </w:tcPr>
          <w:p w14:paraId="310EC77D" w14:textId="500BF17F" w:rsidR="00BB06B2" w:rsidRDefault="003A014C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1905" w:type="dxa"/>
          </w:tcPr>
          <w:p w14:paraId="4184E970" w14:textId="1F3E389E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2901" w:type="dxa"/>
          </w:tcPr>
          <w:p w14:paraId="22FC4CA0" w14:textId="6320BA23" w:rsidR="00BB06B2" w:rsidRDefault="00BB06B2" w:rsidP="00BB06B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</w:tbl>
    <w:p w14:paraId="332936E2" w14:textId="0E9CB29F" w:rsidR="00854103" w:rsidRDefault="00510381" w:rsidP="00D33A6E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S3. Minor allele frequencies of the SNP </w:t>
      </w:r>
      <w:r w:rsidR="009D29B7">
        <w:rPr>
          <w:rFonts w:cstheme="minorHAnsi"/>
          <w:b/>
          <w:bCs/>
          <w:sz w:val="24"/>
          <w:szCs w:val="24"/>
        </w:rPr>
        <w:t>in different breeds.</w:t>
      </w:r>
    </w:p>
    <w:p w14:paraId="4843C807" w14:textId="72A4E01A" w:rsidR="00237C99" w:rsidRDefault="00237C9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A36359D" w14:textId="77777777" w:rsidR="00510381" w:rsidRPr="00CE0937" w:rsidRDefault="00510381" w:rsidP="00D33A6E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04307D8E" w14:textId="1BAB7A77" w:rsidR="00C8275A" w:rsidRDefault="00E079EB">
      <w:r>
        <w:rPr>
          <w:noProof/>
        </w:rPr>
        <w:drawing>
          <wp:inline distT="0" distB="0" distL="0" distR="0" wp14:anchorId="1C85F11D" wp14:editId="2B963ACC">
            <wp:extent cx="5731510" cy="3138805"/>
            <wp:effectExtent l="0" t="0" r="254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A1CF6" w14:textId="3215CECD" w:rsidR="00C8275A" w:rsidRDefault="00C8275A">
      <w:pPr>
        <w:rPr>
          <w:b/>
          <w:bCs/>
        </w:rPr>
      </w:pPr>
    </w:p>
    <w:p w14:paraId="680ADEA4" w14:textId="37A6E3A3" w:rsidR="00EF2246" w:rsidRDefault="00C8275A">
      <w:pPr>
        <w:rPr>
          <w:b/>
          <w:bCs/>
        </w:rPr>
      </w:pPr>
      <w:r w:rsidRPr="00C8275A">
        <w:rPr>
          <w:b/>
          <w:bCs/>
        </w:rPr>
        <w:t>Supplementary Figure 1.</w:t>
      </w:r>
      <w:r>
        <w:rPr>
          <w:b/>
          <w:bCs/>
        </w:rPr>
        <w:t xml:space="preserve"> </w:t>
      </w:r>
      <w:r w:rsidR="00C52F9E" w:rsidRPr="004A0F12">
        <w:t xml:space="preserve">Output </w:t>
      </w:r>
      <w:r w:rsidR="004A0F12" w:rsidRPr="004A0F12">
        <w:t xml:space="preserve">from </w:t>
      </w:r>
      <w:proofErr w:type="spellStart"/>
      <w:r w:rsidR="004A0F12" w:rsidRPr="004A0F12">
        <w:t>RefFinder</w:t>
      </w:r>
      <w:proofErr w:type="spellEnd"/>
      <w:r w:rsidR="004A0F12" w:rsidRPr="004A0F12">
        <w:t xml:space="preserve"> </w:t>
      </w:r>
      <w:r w:rsidR="001C38C5" w:rsidRPr="004A0F12">
        <w:t xml:space="preserve">showing the </w:t>
      </w:r>
      <w:r w:rsidR="001C38C5">
        <w:t>s</w:t>
      </w:r>
      <w:r w:rsidRPr="00E079EB">
        <w:t>tability testing of three housekeeping genes demonstrated tha</w:t>
      </w:r>
      <w:r w:rsidR="00E079EB" w:rsidRPr="00E079EB">
        <w:t xml:space="preserve">t 18S RNA and GAPDH were more stable than ACTB across four different </w:t>
      </w:r>
      <w:r w:rsidR="00670859">
        <w:t>housekeeping computational tools</w:t>
      </w:r>
      <w:r w:rsidR="00E079EB" w:rsidRPr="00E079EB">
        <w:t>.</w:t>
      </w:r>
    </w:p>
    <w:p w14:paraId="43B93AC5" w14:textId="1F78D833" w:rsidR="00C8275A" w:rsidRDefault="00C8275A">
      <w:pPr>
        <w:rPr>
          <w:b/>
          <w:bCs/>
        </w:rPr>
      </w:pPr>
    </w:p>
    <w:p w14:paraId="78960D5A" w14:textId="77777777" w:rsidR="00BC0AEB" w:rsidRDefault="00BC0AEB">
      <w:pPr>
        <w:rPr>
          <w:b/>
          <w:bCs/>
        </w:rPr>
      </w:pPr>
    </w:p>
    <w:p w14:paraId="1CC37F7E" w14:textId="3A78B438" w:rsidR="00772F7B" w:rsidRDefault="00BC0AE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3A6A5EE" wp14:editId="5CEA50CD">
            <wp:extent cx="5731510" cy="2369185"/>
            <wp:effectExtent l="0" t="0" r="254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D38B3" w14:textId="54660852" w:rsidR="00772F7B" w:rsidRPr="002A13BF" w:rsidRDefault="00BC0AEB">
      <w:r>
        <w:rPr>
          <w:b/>
          <w:bCs/>
        </w:rPr>
        <w:t xml:space="preserve">Supplementary Figure 2. </w:t>
      </w:r>
      <w:r w:rsidR="002A13BF" w:rsidRPr="00C912AE">
        <w:t>COL3A1 protein levels do not change</w:t>
      </w:r>
      <w:r w:rsidR="00C912AE" w:rsidRPr="00C912AE">
        <w:t xml:space="preserve"> in response to SOX11 overexpression.</w:t>
      </w:r>
      <w:r w:rsidR="00C912AE">
        <w:rPr>
          <w:b/>
          <w:bCs/>
        </w:rPr>
        <w:t xml:space="preserve"> </w:t>
      </w:r>
      <w:r w:rsidR="00C912AE" w:rsidRPr="00162B51">
        <w:t>A)</w:t>
      </w:r>
      <w:r w:rsidR="00C912AE">
        <w:rPr>
          <w:b/>
          <w:bCs/>
        </w:rPr>
        <w:t xml:space="preserve"> </w:t>
      </w:r>
      <w:r w:rsidR="00162B51">
        <w:rPr>
          <w:rFonts w:cstheme="minorHAnsi"/>
          <w:noProof/>
          <w:sz w:val="24"/>
          <w:szCs w:val="24"/>
        </w:rPr>
        <w:t xml:space="preserve">No difference in total COL3A1 protein levels is detected using ELISA. </w:t>
      </w:r>
      <w:r w:rsidR="00162B51" w:rsidRPr="00CE0937">
        <w:rPr>
          <w:rFonts w:cstheme="minorHAnsi"/>
          <w:noProof/>
          <w:sz w:val="24"/>
          <w:szCs w:val="24"/>
        </w:rPr>
        <w:t>Error bars represent the s.e.m from cells derived from three different donors.</w:t>
      </w:r>
      <w:r w:rsidR="00162B51">
        <w:rPr>
          <w:rFonts w:cstheme="minorHAnsi"/>
          <w:noProof/>
          <w:sz w:val="24"/>
          <w:szCs w:val="24"/>
        </w:rPr>
        <w:t xml:space="preserve"> </w:t>
      </w:r>
      <w:r w:rsidR="00162B51" w:rsidRPr="00CE0937">
        <w:rPr>
          <w:rFonts w:cstheme="minorHAnsi"/>
          <w:noProof/>
          <w:sz w:val="24"/>
          <w:szCs w:val="24"/>
        </w:rPr>
        <w:t xml:space="preserve">*p&lt;0.05. </w:t>
      </w:r>
      <w:r w:rsidR="00162B51">
        <w:rPr>
          <w:rFonts w:cstheme="minorHAnsi"/>
          <w:noProof/>
          <w:sz w:val="24"/>
          <w:szCs w:val="24"/>
        </w:rPr>
        <w:t>B</w:t>
      </w:r>
      <w:r w:rsidR="00162B51" w:rsidRPr="00CE0937">
        <w:rPr>
          <w:rFonts w:cstheme="minorHAnsi"/>
          <w:noProof/>
          <w:sz w:val="24"/>
          <w:szCs w:val="24"/>
        </w:rPr>
        <w:t>) SOX11 and COL3A1 (both shown in red)</w:t>
      </w:r>
      <w:r w:rsidR="00162B51">
        <w:rPr>
          <w:rFonts w:cstheme="minorHAnsi"/>
          <w:noProof/>
          <w:sz w:val="24"/>
          <w:szCs w:val="24"/>
        </w:rPr>
        <w:t xml:space="preserve"> protein expression</w:t>
      </w:r>
      <w:r w:rsidR="00162B51" w:rsidRPr="00CE0937">
        <w:rPr>
          <w:rFonts w:cstheme="minorHAnsi"/>
          <w:noProof/>
          <w:sz w:val="24"/>
          <w:szCs w:val="24"/>
        </w:rPr>
        <w:t xml:space="preserve"> in control (p</w:t>
      </w:r>
      <w:r w:rsidR="00162B51">
        <w:rPr>
          <w:rFonts w:cstheme="minorHAnsi"/>
          <w:noProof/>
          <w:sz w:val="24"/>
          <w:szCs w:val="24"/>
        </w:rPr>
        <w:t>GFP</w:t>
      </w:r>
      <w:r w:rsidR="00162B51" w:rsidRPr="00CE0937">
        <w:rPr>
          <w:rFonts w:cstheme="minorHAnsi"/>
          <w:noProof/>
          <w:sz w:val="24"/>
          <w:szCs w:val="24"/>
        </w:rPr>
        <w:t xml:space="preserve">) and SOX11 overexpressing </w:t>
      </w:r>
      <w:r w:rsidR="00162B51" w:rsidRPr="00CE0937">
        <w:rPr>
          <w:rFonts w:cstheme="minorHAnsi"/>
          <w:noProof/>
          <w:sz w:val="24"/>
          <w:szCs w:val="24"/>
        </w:rPr>
        <w:lastRenderedPageBreak/>
        <w:t>(pSOX11) cells. DAPI staining of the nucleus is shown in blue. Scale bar = 40 µm. Images are representative of replicates using cells derived from three different donors</w:t>
      </w:r>
      <w:r w:rsidR="00162B51">
        <w:rPr>
          <w:rFonts w:cstheme="minorHAnsi"/>
          <w:noProof/>
          <w:sz w:val="24"/>
          <w:szCs w:val="24"/>
        </w:rPr>
        <w:t>.</w:t>
      </w:r>
    </w:p>
    <w:p w14:paraId="138E43EA" w14:textId="31C0CB42" w:rsidR="00772F7B" w:rsidRPr="002A13BF" w:rsidRDefault="00772F7B">
      <w:pPr>
        <w:rPr>
          <w:b/>
          <w:bCs/>
        </w:rPr>
      </w:pPr>
    </w:p>
    <w:p w14:paraId="08F961C0" w14:textId="1730163A" w:rsidR="00C8275A" w:rsidRPr="002A13BF" w:rsidRDefault="00C8275A">
      <w:pPr>
        <w:rPr>
          <w:b/>
          <w:bCs/>
        </w:rPr>
      </w:pPr>
    </w:p>
    <w:p w14:paraId="2B833E58" w14:textId="1BE04E9C" w:rsidR="00C8275A" w:rsidRDefault="001D69A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7347757" wp14:editId="1C6D79F7">
            <wp:extent cx="5731510" cy="1772920"/>
            <wp:effectExtent l="0" t="0" r="0" b="0"/>
            <wp:docPr id="755190161" name="Picture 1" descr="A picture containing screensho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190161" name="Picture 1" descr="A picture containing screenshot, diagram, desig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86E9F" w14:textId="77777777" w:rsidR="00B7335E" w:rsidRDefault="00B7335E">
      <w:pPr>
        <w:rPr>
          <w:b/>
          <w:bCs/>
        </w:rPr>
      </w:pPr>
    </w:p>
    <w:p w14:paraId="1E6A70AC" w14:textId="2EECA756" w:rsidR="00C8275A" w:rsidRDefault="00C8275A" w:rsidP="00B7335E">
      <w:pPr>
        <w:rPr>
          <w:rFonts w:cstheme="minorHAnsi"/>
          <w:sz w:val="24"/>
          <w:szCs w:val="24"/>
        </w:rPr>
      </w:pPr>
      <w:r w:rsidRPr="00B7335E">
        <w:rPr>
          <w:b/>
          <w:bCs/>
          <w:sz w:val="24"/>
          <w:szCs w:val="24"/>
        </w:rPr>
        <w:t xml:space="preserve">Supplementary Figure </w:t>
      </w:r>
      <w:r w:rsidR="00BC0AEB">
        <w:rPr>
          <w:b/>
          <w:bCs/>
          <w:sz w:val="24"/>
          <w:szCs w:val="24"/>
        </w:rPr>
        <w:t>3</w:t>
      </w:r>
      <w:r w:rsidRPr="00B7335E">
        <w:rPr>
          <w:b/>
          <w:bCs/>
          <w:sz w:val="24"/>
          <w:szCs w:val="24"/>
        </w:rPr>
        <w:t>.</w:t>
      </w:r>
      <w:r w:rsidR="00B7335E" w:rsidRPr="00B7335E">
        <w:rPr>
          <w:b/>
          <w:bCs/>
          <w:sz w:val="24"/>
          <w:szCs w:val="24"/>
        </w:rPr>
        <w:t xml:space="preserve"> </w:t>
      </w:r>
      <w:r w:rsidR="00B7335E" w:rsidRPr="00B7335E">
        <w:rPr>
          <w:sz w:val="24"/>
          <w:szCs w:val="24"/>
        </w:rPr>
        <w:t xml:space="preserve">Luciferase assays showing the relative light unit (RLU) for the 3220 bp region </w:t>
      </w:r>
      <w:r w:rsidR="00B7335E" w:rsidRPr="00B7335E">
        <w:rPr>
          <w:rFonts w:cstheme="minorHAnsi"/>
          <w:sz w:val="24"/>
          <w:szCs w:val="24"/>
        </w:rPr>
        <w:t xml:space="preserve">upstream of COL3A1 containing either the reference allele (TT) or the alternative allele (GG) compared to a </w:t>
      </w:r>
      <w:proofErr w:type="spellStart"/>
      <w:r w:rsidR="00B7335E" w:rsidRPr="00B7335E">
        <w:rPr>
          <w:rFonts w:cstheme="minorHAnsi"/>
          <w:sz w:val="24"/>
          <w:szCs w:val="24"/>
        </w:rPr>
        <w:t>promoterless</w:t>
      </w:r>
      <w:proofErr w:type="spellEnd"/>
      <w:r w:rsidR="00B7335E" w:rsidRPr="00B7335E">
        <w:rPr>
          <w:rFonts w:cstheme="minorHAnsi"/>
          <w:sz w:val="24"/>
          <w:szCs w:val="24"/>
        </w:rPr>
        <w:t xml:space="preserve"> control (C-). Ai – iii) show the results of independent luciferase assays set up on different days using skin cells derived from the same horse. Error bars represent the </w:t>
      </w:r>
      <w:proofErr w:type="spellStart"/>
      <w:r w:rsidR="00B7335E" w:rsidRPr="00B7335E">
        <w:rPr>
          <w:rFonts w:cstheme="minorHAnsi"/>
          <w:sz w:val="24"/>
          <w:szCs w:val="24"/>
        </w:rPr>
        <w:t>s.e.m</w:t>
      </w:r>
      <w:proofErr w:type="spellEnd"/>
      <w:r w:rsidR="00B7335E" w:rsidRPr="00B7335E">
        <w:rPr>
          <w:rFonts w:cstheme="minorHAnsi"/>
          <w:sz w:val="24"/>
          <w:szCs w:val="24"/>
        </w:rPr>
        <w:t xml:space="preserve"> of three to six technical replicates.</w:t>
      </w:r>
    </w:p>
    <w:p w14:paraId="11C0F5DF" w14:textId="77777777" w:rsidR="00B7335E" w:rsidRPr="00B7335E" w:rsidRDefault="00B7335E">
      <w:pPr>
        <w:rPr>
          <w:sz w:val="24"/>
          <w:szCs w:val="24"/>
        </w:rPr>
      </w:pPr>
    </w:p>
    <w:p w14:paraId="0EB3AA9F" w14:textId="17B02B28" w:rsidR="00C8275A" w:rsidRDefault="00C8275A"/>
    <w:p w14:paraId="699E3354" w14:textId="1B3903BF" w:rsidR="00C8275A" w:rsidRDefault="002D2840" w:rsidP="002D2840">
      <w:pPr>
        <w:rPr>
          <w:noProof/>
        </w:rPr>
      </w:pPr>
      <w:r w:rsidRPr="002D2840">
        <w:rPr>
          <w:noProof/>
        </w:rPr>
        <w:t xml:space="preserve">  </w:t>
      </w:r>
    </w:p>
    <w:p w14:paraId="60C27B9F" w14:textId="1A86D32B" w:rsidR="002D2840" w:rsidRDefault="002D2840" w:rsidP="002D2840">
      <w:pPr>
        <w:rPr>
          <w:noProof/>
        </w:rPr>
      </w:pPr>
      <w:r w:rsidRPr="002D2840">
        <w:rPr>
          <w:noProof/>
        </w:rPr>
        <w:t xml:space="preserve"> </w:t>
      </w:r>
    </w:p>
    <w:p w14:paraId="7F96AD22" w14:textId="28443BD9" w:rsidR="00772F7B" w:rsidRDefault="00772F7B" w:rsidP="002D2840"/>
    <w:sectPr w:rsidR="0077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A6E"/>
    <w:rsid w:val="00042024"/>
    <w:rsid w:val="0006479D"/>
    <w:rsid w:val="00073805"/>
    <w:rsid w:val="000C5CD4"/>
    <w:rsid w:val="001148C7"/>
    <w:rsid w:val="00117C31"/>
    <w:rsid w:val="00140D88"/>
    <w:rsid w:val="00162B51"/>
    <w:rsid w:val="001C38C5"/>
    <w:rsid w:val="001D69A4"/>
    <w:rsid w:val="00237C99"/>
    <w:rsid w:val="0027122B"/>
    <w:rsid w:val="002A13BF"/>
    <w:rsid w:val="002D2840"/>
    <w:rsid w:val="0033592C"/>
    <w:rsid w:val="003A014C"/>
    <w:rsid w:val="003C72DA"/>
    <w:rsid w:val="003D2E85"/>
    <w:rsid w:val="00420332"/>
    <w:rsid w:val="00440067"/>
    <w:rsid w:val="004558C1"/>
    <w:rsid w:val="004A0F12"/>
    <w:rsid w:val="004D0040"/>
    <w:rsid w:val="004F4EC6"/>
    <w:rsid w:val="00510381"/>
    <w:rsid w:val="00565523"/>
    <w:rsid w:val="00670859"/>
    <w:rsid w:val="00772F7B"/>
    <w:rsid w:val="007B527C"/>
    <w:rsid w:val="00823B15"/>
    <w:rsid w:val="00854103"/>
    <w:rsid w:val="00893FCC"/>
    <w:rsid w:val="00986E3A"/>
    <w:rsid w:val="009923F4"/>
    <w:rsid w:val="009D29B7"/>
    <w:rsid w:val="00A013B6"/>
    <w:rsid w:val="00AF00FD"/>
    <w:rsid w:val="00B7335E"/>
    <w:rsid w:val="00B9220C"/>
    <w:rsid w:val="00BB06B2"/>
    <w:rsid w:val="00BC0AEB"/>
    <w:rsid w:val="00C00223"/>
    <w:rsid w:val="00C50F4D"/>
    <w:rsid w:val="00C52F9E"/>
    <w:rsid w:val="00C8275A"/>
    <w:rsid w:val="00C912AE"/>
    <w:rsid w:val="00CE1F3D"/>
    <w:rsid w:val="00D138A3"/>
    <w:rsid w:val="00D334A3"/>
    <w:rsid w:val="00D33A6E"/>
    <w:rsid w:val="00D83A4E"/>
    <w:rsid w:val="00D879B5"/>
    <w:rsid w:val="00E02E35"/>
    <w:rsid w:val="00E079EB"/>
    <w:rsid w:val="00E17240"/>
    <w:rsid w:val="00E64E59"/>
    <w:rsid w:val="00E75B7D"/>
    <w:rsid w:val="00EE03BE"/>
    <w:rsid w:val="00EF2246"/>
    <w:rsid w:val="00F33B88"/>
    <w:rsid w:val="00F52908"/>
    <w:rsid w:val="00FD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69D54"/>
  <w15:chartTrackingRefBased/>
  <w15:docId w15:val="{5D3B91E8-FC9C-4D6A-B497-E7BE9612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E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E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4E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0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Guest</dc:creator>
  <cp:keywords/>
  <dc:description/>
  <cp:lastModifiedBy>Debbie Guest</cp:lastModifiedBy>
  <cp:revision>3</cp:revision>
  <dcterms:created xsi:type="dcterms:W3CDTF">2023-06-09T10:11:00Z</dcterms:created>
  <dcterms:modified xsi:type="dcterms:W3CDTF">2023-06-09T10:17:00Z</dcterms:modified>
</cp:coreProperties>
</file>